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p-regulated genes assoi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cated with immune respons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4238"/>
        <w:gridCol w:w="1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athway</w:t>
            </w:r>
          </w:p>
        </w:tc>
        <w:tc>
          <w:tcPr>
            <w:tcW w:w="423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Genes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7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IG-I-like receptor signaling pathway</w:t>
            </w:r>
          </w:p>
        </w:tc>
        <w:tc>
          <w:tcPr>
            <w:tcW w:w="42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0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x58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hx58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dd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fih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sg15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k1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bkbp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mem17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25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仿宋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oll-like receptor signaling pathway</w:t>
            </w:r>
          </w:p>
        </w:tc>
        <w:tc>
          <w:tcPr>
            <w:tcW w:w="42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t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0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dd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5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rf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2k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k1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k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d88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k3r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t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m2817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4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ak-STAT signaling pathway</w:t>
            </w:r>
          </w:p>
        </w:tc>
        <w:tc>
          <w:tcPr>
            <w:tcW w:w="42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kt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l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cnd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ntfr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hr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rb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l13ra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Jak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k3r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m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ed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ed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ry4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t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m2817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at2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D-like receptor signaling pathway</w:t>
            </w:r>
          </w:p>
        </w:tc>
        <w:tc>
          <w:tcPr>
            <w:tcW w:w="42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rc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xcl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k1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apk3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ip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d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stpip1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F-kappa B signaling pathway</w:t>
            </w:r>
          </w:p>
        </w:tc>
        <w:tc>
          <w:tcPr>
            <w:tcW w:w="42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rc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dx58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rc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yd88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arp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idd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lr4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25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3104" w:type="dxa"/>
            <w:tcBorders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iquitin mediated proteolysis</w:t>
            </w:r>
          </w:p>
        </w:tc>
        <w:tc>
          <w:tcPr>
            <w:tcW w:w="42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rc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bl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ul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ancl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zr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Herc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dm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id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chy1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nf7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iah1a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im3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c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e2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2l6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Ube3b</w:t>
            </w:r>
          </w:p>
        </w:tc>
        <w:tc>
          <w:tcPr>
            <w:tcW w:w="1180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4MzQ0ZWE4YzNiYWU4ZWNkY2RlZGFlNzgxMjlkZjkifQ=="/>
  </w:docVars>
  <w:rsids>
    <w:rsidRoot w:val="4612630C"/>
    <w:rsid w:val="20BD32F1"/>
    <w:rsid w:val="26906F7A"/>
    <w:rsid w:val="3A8A297A"/>
    <w:rsid w:val="4612630C"/>
    <w:rsid w:val="61217B15"/>
    <w:rsid w:val="6E060760"/>
    <w:rsid w:val="7D267902"/>
    <w:rsid w:val="7F11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" w:asciiTheme="minorHAnsi" w:hAnsiTheme="minorHAns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宋体" w:hAnsi="宋体" w:eastAsia="黑体"/>
      <w:b/>
      <w:kern w:val="44"/>
      <w:sz w:val="32"/>
      <w:szCs w:val="21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98</Characters>
  <Lines>0</Lines>
  <Paragraphs>0</Paragraphs>
  <TotalTime>14</TotalTime>
  <ScaleCrop>false</ScaleCrop>
  <LinksUpToDate>false</LinksUpToDate>
  <CharactersWithSpaces>78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2:06:00Z</dcterms:created>
  <dc:creator>Lenovo</dc:creator>
  <cp:lastModifiedBy>李姿</cp:lastModifiedBy>
  <dcterms:modified xsi:type="dcterms:W3CDTF">2022-07-25T11:0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3AFDA2A008B433389AFDC16D4D3E836</vt:lpwstr>
  </property>
</Properties>
</file>